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5F406" w14:textId="77777777" w:rsidR="002907CF" w:rsidRPr="002907CF" w:rsidRDefault="002907CF" w:rsidP="002907CF">
      <w:r w:rsidRPr="002907CF">
        <w:rPr>
          <w:b/>
          <w:bCs/>
        </w:rPr>
        <w:t>Supplementary Table 3. Mean Ammonia Values During the Extension Phase</w:t>
      </w:r>
    </w:p>
    <w:tbl>
      <w:tblPr>
        <w:tblW w:w="907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7"/>
        <w:gridCol w:w="852"/>
        <w:gridCol w:w="1989"/>
        <w:gridCol w:w="1136"/>
        <w:gridCol w:w="1846"/>
      </w:tblGrid>
      <w:tr w:rsidR="002907CF" w:rsidRPr="002907CF" w14:paraId="50926A54" w14:textId="77777777" w:rsidTr="009A2601">
        <w:trPr>
          <w:cantSplit/>
        </w:trPr>
        <w:tc>
          <w:tcPr>
            <w:tcW w:w="3247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53F4825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852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77BF959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n</w:t>
            </w:r>
          </w:p>
        </w:tc>
        <w:tc>
          <w:tcPr>
            <w:tcW w:w="1989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BDAE67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an (S.D.)</w:t>
            </w:r>
          </w:p>
        </w:tc>
        <w:tc>
          <w:tcPr>
            <w:tcW w:w="1136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7C88C5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dian</w:t>
            </w:r>
          </w:p>
        </w:tc>
        <w:tc>
          <w:tcPr>
            <w:tcW w:w="1846" w:type="dxa"/>
            <w:tcBorders>
              <w:top w:val="single" w:sz="4" w:space="0" w:color="000000"/>
              <w:left w:val="nil"/>
              <w:bottom w:val="doub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3BCE46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Min, Max]</w:t>
            </w:r>
          </w:p>
        </w:tc>
      </w:tr>
      <w:tr w:rsidR="002907CF" w:rsidRPr="002907CF" w14:paraId="3FB012D9" w14:textId="77777777" w:rsidTr="009A2601">
        <w:trPr>
          <w:cantSplit/>
        </w:trPr>
        <w:tc>
          <w:tcPr>
            <w:tcW w:w="3247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05F37B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Age group: All</w:t>
            </w:r>
          </w:p>
        </w:tc>
        <w:tc>
          <w:tcPr>
            <w:tcW w:w="852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B5A7CCB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7239AF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1BC26B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doub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FE6687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546F6F43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CFE57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asurement value [μmol/L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A245B8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96E9F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F5AE3D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2A4A41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23A20F92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0C3A6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0 (Baselin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294BD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4E9F4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603 (7.70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41B83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99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450A1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9.55, 42.95]</w:t>
            </w:r>
          </w:p>
        </w:tc>
      </w:tr>
      <w:tr w:rsidR="002907CF" w:rsidRPr="002907CF" w14:paraId="137E028D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3C127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Week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9CD1B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74B8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8A3EC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97615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6B6355D3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349AA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1F260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01ECE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970 (13.10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AFD8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7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0D6EE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8.48, 58.33]</w:t>
            </w:r>
          </w:p>
        </w:tc>
      </w:tr>
      <w:tr w:rsidR="002907CF" w:rsidRPr="002907CF" w14:paraId="3606CDE1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E0604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DB9CD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1C3A9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8.873 (8.58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00C14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46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043F8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6.36, 33.41]</w:t>
            </w:r>
          </w:p>
        </w:tc>
      </w:tr>
      <w:tr w:rsidR="002907CF" w:rsidRPr="002907CF" w14:paraId="4BB99672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14F96B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5B15F0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98661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779 (17.24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92520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.3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62D60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0.64, 73.18]</w:t>
            </w:r>
          </w:p>
        </w:tc>
      </w:tr>
      <w:tr w:rsidR="002907CF" w:rsidRPr="002907CF" w14:paraId="785A1915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CD6D5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E8082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8DBBC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183 (8.18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6A761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62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407F2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3.26, 44.55]</w:t>
            </w:r>
          </w:p>
        </w:tc>
      </w:tr>
      <w:tr w:rsidR="002907CF" w:rsidRPr="002907CF" w14:paraId="3B822CC1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8143C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10DFD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F66F7D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8.055 (17.31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3EE5A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27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FDD28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2.73, 74.77]</w:t>
            </w:r>
          </w:p>
        </w:tc>
      </w:tr>
      <w:tr w:rsidR="002907CF" w:rsidRPr="002907CF" w14:paraId="26D5C4FC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FBCC4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D92D7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B20E5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969 (7.55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DDE15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09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1AEBD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6.89, 37.65]</w:t>
            </w:r>
          </w:p>
        </w:tc>
      </w:tr>
      <w:tr w:rsidR="002907CF" w:rsidRPr="002907CF" w14:paraId="57DA6D9F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F2CE6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Completion/Discontinu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AE499D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ED7F2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32E22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1B42B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20BFD7E3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AC471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Age group: 2&lt;= &lt;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3172B5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0A9318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B9FDFA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5115D7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7D3E8E2B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C9DFD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asurement value [μmol/L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9CA2FB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253E70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D944ED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3603D9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17068FEC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E10ED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0 (Baselin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042F3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953A2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231 (1.38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2E417A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23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36CFBD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9.25, 21.21]</w:t>
            </w:r>
          </w:p>
        </w:tc>
      </w:tr>
      <w:tr w:rsidR="002907CF" w:rsidRPr="002907CF" w14:paraId="58A972E1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CC0D4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Week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262DA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B1C61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0A491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FA1AE5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26141994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A9129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C3AA6B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1B549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311 (0.97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88D39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3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2AEEB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9.62, 21.00]</w:t>
            </w:r>
          </w:p>
        </w:tc>
      </w:tr>
      <w:tr w:rsidR="002907CF" w:rsidRPr="002907CF" w14:paraId="2AB40CFA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C26005B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E888B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D280D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1.855 (0.59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A6A60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1.85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3D460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21.44, 22.27]</w:t>
            </w:r>
          </w:p>
        </w:tc>
      </w:tr>
      <w:tr w:rsidR="002907CF" w:rsidRPr="002907CF" w14:paraId="1AAF525D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62A08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B4F60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4EE04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617 (4.76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FEE20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6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32FA0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9.25, 25.98]</w:t>
            </w:r>
          </w:p>
        </w:tc>
      </w:tr>
      <w:tr w:rsidR="002907CF" w:rsidRPr="002907CF" w14:paraId="1175911E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F76F8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7DB12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01363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3.009 (3.45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891C1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3.0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06945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20.56, 25.45]</w:t>
            </w:r>
          </w:p>
        </w:tc>
      </w:tr>
      <w:tr w:rsidR="002907CF" w:rsidRPr="002907CF" w14:paraId="086F545B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4CF89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1EAEBF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6B346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4.865 (6.08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C62CC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4.86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B1CF6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20.56, 29.17]</w:t>
            </w:r>
          </w:p>
        </w:tc>
      </w:tr>
      <w:tr w:rsidR="002907CF" w:rsidRPr="002907CF" w14:paraId="7FA46816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03CCA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CFC35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86C1A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152 (3.75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C092C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0.1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CB345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7.50, 22.80]</w:t>
            </w:r>
          </w:p>
        </w:tc>
      </w:tr>
      <w:tr w:rsidR="002907CF" w:rsidRPr="002907CF" w14:paraId="06231C47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3A1CC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Completion/Discontinu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70251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24CA34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218BA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EF8495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37CF4E14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0078B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Age group: 6&lt;= &lt;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2371FA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D83C78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594875C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199DFF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236ED47F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3144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asurement value [μmol/L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5DDEC7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386337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43168A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472A3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27C44448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ADA9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0 (Baselin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0008D2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033D0E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8.587 (6.15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E32A6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1.2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BDEA74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9.55, 23.86]</w:t>
            </w:r>
          </w:p>
        </w:tc>
      </w:tr>
      <w:tr w:rsidR="002907CF" w:rsidRPr="002907CF" w14:paraId="0C119910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7C50C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Week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4AFB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46319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E9181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4EFB7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47B309C0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9C15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EEA3DB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4E173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6.439 (9.75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DD068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3.25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3510ED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8.48, 37.65]</w:t>
            </w:r>
          </w:p>
        </w:tc>
      </w:tr>
      <w:tr w:rsidR="002907CF" w:rsidRPr="002907CF" w14:paraId="13D610B6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89D4B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1E1F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35D19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259 (8.56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B73F8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5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0E54B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6.36, 26.52]</w:t>
            </w:r>
          </w:p>
        </w:tc>
      </w:tr>
      <w:tr w:rsidR="002907CF" w:rsidRPr="002907CF" w14:paraId="7859B7DD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4BCA3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lastRenderedPageBreak/>
              <w:t>Month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4989CD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C65C5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4.020 (22.65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D16D4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.3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9A69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0.64, 73.18]</w:t>
            </w:r>
          </w:p>
        </w:tc>
      </w:tr>
      <w:tr w:rsidR="002907CF" w:rsidRPr="002907CF" w14:paraId="6409BD43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EF898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7BDDC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F7FE0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146 (3.17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9FBA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2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9757A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3.26, 20.68]</w:t>
            </w:r>
          </w:p>
        </w:tc>
      </w:tr>
      <w:tr w:rsidR="002907CF" w:rsidRPr="002907CF" w14:paraId="00EEEFC7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EA44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E0478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25C25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35.143 (21.78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9C6BF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35.0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3E630E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2.73, 74.77]</w:t>
            </w:r>
          </w:p>
        </w:tc>
      </w:tr>
      <w:tr w:rsidR="002907CF" w:rsidRPr="002907CF" w14:paraId="498A699D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71614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AF007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B2E38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8.757 (7.60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D062C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7.5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6A3BF2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6.89, 30.54]</w:t>
            </w:r>
          </w:p>
        </w:tc>
      </w:tr>
      <w:tr w:rsidR="002907CF" w:rsidRPr="002907CF" w14:paraId="5BF88EA7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02767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Completion/Discontinu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868EB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1CD44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084F3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D36C8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38DEDD5F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857B4D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Age group: &gt;=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0D8229F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EB50BF2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98291E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6E3472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39F68E30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DF44D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easurement value [μmol/L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8603F27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636F3E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AF8094" w14:textId="77777777" w:rsidR="002907CF" w:rsidRPr="002907CF" w:rsidRDefault="002907CF" w:rsidP="002907CF">
            <w:pPr>
              <w:rPr>
                <w:lang w:val="en-US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E48CB3" w14:textId="77777777" w:rsidR="002907CF" w:rsidRPr="002907CF" w:rsidRDefault="002907CF" w:rsidP="002907CF">
            <w:pPr>
              <w:rPr>
                <w:lang w:val="en-US"/>
              </w:rPr>
            </w:pPr>
          </w:p>
        </w:tc>
      </w:tr>
      <w:tr w:rsidR="002907CF" w:rsidRPr="002907CF" w14:paraId="5AFE96B4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B9954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0 (Baseline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A1072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6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09C6A1E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8.078 (7.73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B9FB98B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4.1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DEFA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23.33, 42.95]</w:t>
            </w:r>
          </w:p>
        </w:tc>
      </w:tr>
      <w:tr w:rsidR="002907CF" w:rsidRPr="002907CF" w14:paraId="341BE498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3E85F7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Week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A33D8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57C7A6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71704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ED351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  <w:tr w:rsidR="002907CF" w:rsidRPr="002907CF" w14:paraId="0965FBE6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D1D584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D0C3C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8F3B2A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7.576 (18.01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18EF0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1.2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96DB3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2.73, 58.33]</w:t>
            </w:r>
          </w:p>
        </w:tc>
      </w:tr>
      <w:tr w:rsidR="002907CF" w:rsidRPr="002907CF" w14:paraId="32AAF4C0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7D4B5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9C04FE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1C7129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939 (10.91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20D60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2.72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FBF22E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1.14, 33.41]</w:t>
            </w:r>
          </w:p>
        </w:tc>
      </w:tr>
      <w:tr w:rsidR="002907CF" w:rsidRPr="002907CF" w14:paraId="0193AC54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37C34C0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F00A32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7F331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1.106 (13.61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D77D68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.3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DF2AAEB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1.14, 44.55]</w:t>
            </w:r>
          </w:p>
        </w:tc>
      </w:tr>
      <w:tr w:rsidR="002907CF" w:rsidRPr="002907CF" w14:paraId="1C40446E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46B36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5D9305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DDFDE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2.697 (12.63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763137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5.90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EE6FB4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4.85, 44.55]</w:t>
            </w:r>
          </w:p>
        </w:tc>
      </w:tr>
      <w:tr w:rsidR="002907CF" w:rsidRPr="002907CF" w14:paraId="4044B811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8DE32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4F91E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59C283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409 (8.19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0EBFA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4.3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29AFA9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3.26, 32.35]</w:t>
            </w:r>
          </w:p>
        </w:tc>
      </w:tr>
      <w:tr w:rsidR="002907CF" w:rsidRPr="002907CF" w14:paraId="1610BD46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63D9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Month 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84B1E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A9B6AC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24.394 (8.46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D1B07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19.62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6B7FBF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18.03, 37.65]</w:t>
            </w:r>
          </w:p>
        </w:tc>
      </w:tr>
      <w:tr w:rsidR="002907CF" w:rsidRPr="002907CF" w14:paraId="3B426E07" w14:textId="77777777" w:rsidTr="009A2601">
        <w:trPr>
          <w:cantSplit/>
        </w:trPr>
        <w:tc>
          <w:tcPr>
            <w:tcW w:w="32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B39D5B6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Completion/Discontinuation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4C87233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D1C22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 (-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1231C7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-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F0C7071" w14:textId="77777777" w:rsidR="002907CF" w:rsidRPr="002907CF" w:rsidRDefault="002907CF" w:rsidP="002907CF">
            <w:pPr>
              <w:rPr>
                <w:lang w:val="en-US"/>
              </w:rPr>
            </w:pPr>
            <w:r w:rsidRPr="002907CF">
              <w:rPr>
                <w:lang w:val="en-US"/>
              </w:rPr>
              <w:t>[- , -]</w:t>
            </w:r>
          </w:p>
        </w:tc>
      </w:tr>
    </w:tbl>
    <w:p w14:paraId="7E83C740" w14:textId="77777777" w:rsidR="002907CF" w:rsidRPr="002907CF" w:rsidRDefault="002907CF" w:rsidP="002907CF">
      <w:pPr>
        <w:rPr>
          <w:lang w:val="en-US"/>
        </w:rPr>
      </w:pPr>
      <w:r w:rsidRPr="002907CF">
        <w:rPr>
          <w:lang w:val="en-US"/>
        </w:rPr>
        <w:t xml:space="preserve">Abbreviations: Max = maximum; Min = minimum; S.D. = standard deviation; ULN = upper limit of normal. Measurement values are </w:t>
      </w:r>
      <w:proofErr w:type="spellStart"/>
      <w:r w:rsidRPr="002907CF">
        <w:rPr>
          <w:lang w:val="en-US"/>
        </w:rPr>
        <w:t>normalised</w:t>
      </w:r>
      <w:proofErr w:type="spellEnd"/>
      <w:r w:rsidRPr="002907CF">
        <w:rPr>
          <w:lang w:val="en-US"/>
        </w:rPr>
        <w:t xml:space="preserve"> ammonia results using the reference ULN of 35 µmol/L.</w:t>
      </w:r>
    </w:p>
    <w:p w14:paraId="1B8B19DE" w14:textId="77777777" w:rsidR="00932E1F" w:rsidRPr="002907CF" w:rsidRDefault="00932E1F">
      <w:pPr>
        <w:rPr>
          <w:lang w:val="en-US"/>
        </w:rPr>
      </w:pPr>
    </w:p>
    <w:sectPr w:rsidR="00932E1F" w:rsidRPr="002907CF" w:rsidSect="002907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7CF"/>
    <w:rsid w:val="00045A20"/>
    <w:rsid w:val="00266056"/>
    <w:rsid w:val="002907CF"/>
    <w:rsid w:val="00730FC5"/>
    <w:rsid w:val="00932E1F"/>
    <w:rsid w:val="009803BF"/>
    <w:rsid w:val="009A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D181"/>
  <w15:chartTrackingRefBased/>
  <w15:docId w15:val="{D7E6F935-ADBB-44AB-BE20-445228B46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07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07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07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07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07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07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07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07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07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07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07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07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07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07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07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07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07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07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07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07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07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07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07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07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07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07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07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07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07C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1836</Characters>
  <Application>Microsoft Office Word</Application>
  <DocSecurity>0</DocSecurity>
  <Lines>153</Lines>
  <Paragraphs>115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iley</dc:creator>
  <cp:keywords/>
  <dc:description/>
  <cp:lastModifiedBy>Paul Riley</cp:lastModifiedBy>
  <cp:revision>1</cp:revision>
  <dcterms:created xsi:type="dcterms:W3CDTF">2025-11-23T14:17:00Z</dcterms:created>
  <dcterms:modified xsi:type="dcterms:W3CDTF">2025-11-23T14:17:00Z</dcterms:modified>
</cp:coreProperties>
</file>